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B26" w:rsidRDefault="00910B26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910B26">
        <w:rPr>
          <w:rFonts w:ascii="Times New Roman" w:hAnsi="Times New Roman" w:cs="Times New Roman"/>
          <w:sz w:val="24"/>
        </w:rPr>
        <w:t>Supplement table 1. Multiple linear regression analysis of EQ-5D index score and covariates</w:t>
      </w:r>
    </w:p>
    <w:p w:rsidR="00B21E4F" w:rsidRPr="00910B26" w:rsidRDefault="00B21E4F">
      <w:pPr>
        <w:rPr>
          <w:rFonts w:ascii="Times New Roman" w:hAnsi="Times New Roman" w:cs="Times New Roman"/>
          <w:sz w:val="24"/>
        </w:rPr>
      </w:pPr>
    </w:p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1276"/>
      </w:tblGrid>
      <w:tr w:rsidR="00910B26" w:rsidRPr="00910B26" w:rsidTr="00B21E4F">
        <w:trPr>
          <w:trHeight w:val="360"/>
        </w:trPr>
        <w:tc>
          <w:tcPr>
            <w:tcW w:w="32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B26" w:rsidRPr="00910B26" w:rsidRDefault="00F71CC6" w:rsidP="00910B2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B26" w:rsidRPr="00910B26" w:rsidRDefault="00910B26" w:rsidP="00910B2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Q-5D</w:t>
            </w:r>
          </w:p>
        </w:tc>
      </w:tr>
      <w:tr w:rsidR="00910B26" w:rsidRPr="00910B26" w:rsidTr="00B21E4F">
        <w:trPr>
          <w:trHeight w:val="360"/>
        </w:trPr>
        <w:tc>
          <w:tcPr>
            <w:tcW w:w="32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0B26" w:rsidRPr="00910B26" w:rsidRDefault="00910B26" w:rsidP="00910B2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B26" w:rsidRPr="00910B26" w:rsidRDefault="00910B26" w:rsidP="00B21E4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B21E4F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Estimate </w:t>
            </w: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B26" w:rsidRPr="00910B26" w:rsidRDefault="00910B26" w:rsidP="00910B2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910B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="00CB52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-0.0013±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n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-0.0175±0.0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 smoking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-0.009±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 drinking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0.0072±0.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ular walking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0.0105±0.001</w:t>
            </w:r>
            <w:r w:rsidR="0059111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me (Q1)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-0.0042±0.0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ducation &gt;9 years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0.0317±0.0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ban living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0.0041±0.0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ouse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-0.0207±0.0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M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-0.0131±0.0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TN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-0.0058±0.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cholesterolemia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-0.0061±0.0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KD (y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-0.0315±0.0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calorie intake (kcal/day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0.0024±0.0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1E4F" w:rsidRPr="00910B26" w:rsidTr="00B21E4F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intake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21E4F" w:rsidRPr="00B21E4F" w:rsidRDefault="00B21E4F" w:rsidP="00B21E4F">
            <w:pPr>
              <w:rPr>
                <w:rFonts w:ascii="Times New Roman" w:hAnsi="Times New Roman" w:cs="Times New Roman"/>
                <w:sz w:val="24"/>
              </w:rPr>
            </w:pPr>
            <w:r w:rsidRPr="00B21E4F">
              <w:rPr>
                <w:rFonts w:ascii="Times New Roman" w:hAnsi="Times New Roman" w:cs="Times New Roman"/>
                <w:sz w:val="24"/>
              </w:rPr>
              <w:t>0.0005±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E4F" w:rsidRPr="00910B26" w:rsidRDefault="00B21E4F" w:rsidP="00B21E4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910B26" w:rsidRDefault="00910B26" w:rsidP="00910B2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910B26">
        <w:rPr>
          <w:rFonts w:ascii="Times New Roman" w:hAnsi="Times New Roman" w:cs="Times New Roman"/>
          <w:sz w:val="24"/>
        </w:rPr>
        <w:t xml:space="preserve">DM; diabetes mellitus, HTN; hypertension, CKD; chronic kidney disease, EQ-5D: </w:t>
      </w:r>
      <w:proofErr w:type="spellStart"/>
      <w:r w:rsidRPr="00910B26">
        <w:rPr>
          <w:rFonts w:ascii="Times New Roman" w:hAnsi="Times New Roman" w:cs="Times New Roman"/>
          <w:sz w:val="24"/>
        </w:rPr>
        <w:t>EuroQol</w:t>
      </w:r>
      <w:proofErr w:type="spellEnd"/>
      <w:r w:rsidRPr="00910B26">
        <w:rPr>
          <w:rFonts w:ascii="Times New Roman" w:hAnsi="Times New Roman" w:cs="Times New Roman"/>
          <w:sz w:val="24"/>
        </w:rPr>
        <w:t xml:space="preserve"> five-dimensional questionnaire</w:t>
      </w:r>
    </w:p>
    <w:p w:rsidR="008A643E" w:rsidRDefault="008A643E" w:rsidP="00910B26">
      <w:pPr>
        <w:wordWrap/>
        <w:spacing w:line="480" w:lineRule="auto"/>
        <w:rPr>
          <w:rFonts w:ascii="Times New Roman" w:hAnsi="Times New Roman" w:cs="Times New Roman"/>
          <w:sz w:val="24"/>
        </w:rPr>
        <w:sectPr w:rsidR="008A643E" w:rsidSect="004E61C6">
          <w:footerReference w:type="even" r:id="rId6"/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A643E" w:rsidRDefault="008A643E" w:rsidP="00910B2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8A643E">
        <w:rPr>
          <w:rFonts w:ascii="Times New Roman" w:hAnsi="Times New Roman" w:cs="Times New Roman"/>
          <w:sz w:val="24"/>
        </w:rPr>
        <w:lastRenderedPageBreak/>
        <w:t>Supplement table 2. Multivariable logistic regression analysis on the OR for low levels of each component of EQ-5D</w:t>
      </w:r>
    </w:p>
    <w:tbl>
      <w:tblPr>
        <w:tblW w:w="17091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7"/>
        <w:gridCol w:w="1885"/>
        <w:gridCol w:w="971"/>
        <w:gridCol w:w="1885"/>
        <w:gridCol w:w="962"/>
        <w:gridCol w:w="1885"/>
        <w:gridCol w:w="957"/>
        <w:gridCol w:w="1885"/>
        <w:gridCol w:w="874"/>
        <w:gridCol w:w="1909"/>
        <w:gridCol w:w="921"/>
      </w:tblGrid>
      <w:tr w:rsidR="00CB5271" w:rsidRPr="00CB5271" w:rsidTr="00B946D5">
        <w:trPr>
          <w:trHeight w:val="337"/>
        </w:trPr>
        <w:tc>
          <w:tcPr>
            <w:tcW w:w="2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34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R (95% CI)</w:t>
            </w:r>
          </w:p>
        </w:tc>
      </w:tr>
      <w:tr w:rsidR="00CB5271" w:rsidRPr="00CB5271" w:rsidTr="00B946D5">
        <w:trPr>
          <w:trHeight w:val="348"/>
        </w:trPr>
        <w:tc>
          <w:tcPr>
            <w:tcW w:w="2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  <w:r w:rsidR="001446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obility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p-valu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elf-car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p-valu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Usual activitie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p-valu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ain/discomfort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p-value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nxiety/depressio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p-value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Hemoglobin (mg/</w:t>
            </w:r>
            <w:proofErr w:type="spellStart"/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dL</w:t>
            </w:r>
            <w:proofErr w:type="spellEnd"/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08(1.078,1.35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61(0.98,1.37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31(1.173,1.5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7(0.977,1.17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63(0.943,1.19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314 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ge (years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55(1.051,1.05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6(1.052,1.06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</w:t>
            </w: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41(1.036,1.04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17(1.014,1.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07(1.003,1.0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Men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64(1.422,1.72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5(0.897,1.2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547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27(1.18,1.49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657(1.544,1.77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143(1.925,2.38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urrent smoking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7(1.212,1.54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79(1.066,1.5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59(1.097,1.44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44(1.047,1.2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85(1.138,1.45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lcohol drinking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33(0.766,0.9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88(0.774,1.01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48(0.676,0.82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48(0.798,0.9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5(0.916,1.08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906 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egular exercise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26(0.672,0.78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06(0.623,0.80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</w:t>
            </w: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94(0.725,0.86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61(0.814,0.91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38(0.772,0.90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Income (Q1)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781(1.631,1.94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917(1.654,2.22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</w:t>
            </w: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131(1.921,2.36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11(1.402,1.6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852(1.68,2.04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Education &gt;9 years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34(0.394,0.47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94(0.501,0.70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</w:t>
            </w: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59(0.407,0.51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23(0.578,0.67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8(0.59,0.73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Urban living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63(0.788,0.94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11(0.704,0.93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96(0.805,0.99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28(0.859,1.0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74(0.967,1.19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184 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Spouse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47(1.266,1.88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084(1.478,2.93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</w:t>
            </w: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832(1.461,2.29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18(0.912,1.1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93(1.211,1.60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DM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27(1.2,1.46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664(1.443,1.91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</w:t>
            </w: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11(1.17,1.4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49(1.054,1.25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59(1.031,1.3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HTN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58(1.164,1.35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52(1.007,1.31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91(1.08,1.31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11(0.946,1.0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88(0.899,1.08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803 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Hypercholesterolemia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49(1.049,1.25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75(1.011,1.36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87(1.069,1.31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9(1.106,1.2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89(1.08,1.30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KD (yes, 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24(1.128,1.55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25(0.909,1.39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27(1.117,1.57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4(0.989,1.31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64(0.799,1.16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706 </w:t>
            </w:r>
          </w:p>
        </w:tc>
      </w:tr>
      <w:tr w:rsidR="00CB5271" w:rsidRPr="00CB5271" w:rsidTr="00B946D5">
        <w:trPr>
          <w:trHeight w:val="337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otal calorie intake (kcal/day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6(0.84,0.95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(0.738,0.9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3(0.801,0.92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3(0.974,1.05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(0.907,1.01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154 </w:t>
            </w:r>
          </w:p>
        </w:tc>
      </w:tr>
      <w:tr w:rsidR="00CB5271" w:rsidRPr="00CB5271" w:rsidTr="00B946D5">
        <w:trPr>
          <w:trHeight w:val="348"/>
        </w:trPr>
        <w:tc>
          <w:tcPr>
            <w:tcW w:w="2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CB52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Protein intake (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89(0.979,0.999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6(0.978,1.015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689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7(0.983,1.01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2(0.985,1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(0.979,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271" w:rsidRPr="00CB5271" w:rsidRDefault="00CB5271" w:rsidP="00CB52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527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052 </w:t>
            </w:r>
          </w:p>
        </w:tc>
      </w:tr>
    </w:tbl>
    <w:p w:rsidR="008A643E" w:rsidRPr="00910B26" w:rsidRDefault="008A643E" w:rsidP="00910B2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8A643E">
        <w:rPr>
          <w:rFonts w:ascii="Times New Roman" w:hAnsi="Times New Roman" w:cs="Times New Roman"/>
          <w:sz w:val="24"/>
        </w:rPr>
        <w:t xml:space="preserve">DM; diabetes mellitus, HTN; hypertension, CKD; chronic kidney disease, EQ-5D: </w:t>
      </w:r>
      <w:proofErr w:type="spellStart"/>
      <w:r w:rsidRPr="008A643E">
        <w:rPr>
          <w:rFonts w:ascii="Times New Roman" w:hAnsi="Times New Roman" w:cs="Times New Roman"/>
          <w:sz w:val="24"/>
        </w:rPr>
        <w:t>EuroQol</w:t>
      </w:r>
      <w:proofErr w:type="spellEnd"/>
      <w:r w:rsidRPr="008A643E">
        <w:rPr>
          <w:rFonts w:ascii="Times New Roman" w:hAnsi="Times New Roman" w:cs="Times New Roman"/>
          <w:sz w:val="24"/>
        </w:rPr>
        <w:t xml:space="preserve"> five-dimensional questionnaire</w:t>
      </w:r>
      <w:r w:rsidR="00761FF2">
        <w:rPr>
          <w:rFonts w:ascii="Times New Roman" w:hAnsi="Times New Roman" w:cs="Times New Roman"/>
          <w:sz w:val="24"/>
        </w:rPr>
        <w:t>,</w:t>
      </w:r>
      <w:r w:rsidR="00761FF2" w:rsidRPr="00761FF2">
        <w:t xml:space="preserve"> </w:t>
      </w:r>
      <w:r w:rsidR="00761FF2" w:rsidRPr="00761FF2">
        <w:rPr>
          <w:rFonts w:ascii="Times New Roman" w:hAnsi="Times New Roman" w:cs="Times New Roman"/>
          <w:sz w:val="24"/>
        </w:rPr>
        <w:t>OR</w:t>
      </w:r>
      <w:r w:rsidR="00761FF2">
        <w:rPr>
          <w:rFonts w:ascii="Times New Roman" w:hAnsi="Times New Roman" w:cs="Times New Roman"/>
          <w:sz w:val="24"/>
        </w:rPr>
        <w:t>;</w:t>
      </w:r>
      <w:r w:rsidR="00761FF2" w:rsidRPr="00761FF2">
        <w:rPr>
          <w:rFonts w:ascii="Times New Roman" w:hAnsi="Times New Roman" w:cs="Times New Roman"/>
          <w:sz w:val="24"/>
        </w:rPr>
        <w:t xml:space="preserve"> odds ratio</w:t>
      </w:r>
      <w:r w:rsidR="00761FF2">
        <w:rPr>
          <w:rFonts w:ascii="Times New Roman" w:hAnsi="Times New Roman" w:cs="Times New Roman"/>
          <w:sz w:val="24"/>
        </w:rPr>
        <w:t>,</w:t>
      </w:r>
      <w:r w:rsidR="00761FF2" w:rsidRPr="00761FF2">
        <w:rPr>
          <w:rFonts w:ascii="Times New Roman" w:hAnsi="Times New Roman" w:cs="Times New Roman"/>
          <w:sz w:val="24"/>
        </w:rPr>
        <w:t xml:space="preserve"> CI</w:t>
      </w:r>
      <w:r w:rsidR="00761FF2">
        <w:rPr>
          <w:rFonts w:ascii="Times New Roman" w:hAnsi="Times New Roman" w:cs="Times New Roman"/>
          <w:sz w:val="24"/>
        </w:rPr>
        <w:t>;</w:t>
      </w:r>
      <w:r w:rsidR="00761FF2" w:rsidRPr="00761FF2">
        <w:rPr>
          <w:rFonts w:ascii="Times New Roman" w:hAnsi="Times New Roman" w:cs="Times New Roman"/>
          <w:sz w:val="24"/>
        </w:rPr>
        <w:t xml:space="preserve"> confidence interval</w:t>
      </w:r>
    </w:p>
    <w:sectPr w:rsidR="008A643E" w:rsidRPr="00910B26" w:rsidSect="008A64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0EF7" w:rsidRDefault="00A00EF7">
      <w:pPr>
        <w:spacing w:after="0" w:line="240" w:lineRule="auto"/>
      </w:pPr>
      <w:r>
        <w:separator/>
      </w:r>
    </w:p>
  </w:endnote>
  <w:endnote w:type="continuationSeparator" w:id="0">
    <w:p w:rsidR="00A00EF7" w:rsidRDefault="00A00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4"/>
      </w:rPr>
      <w:id w:val="1326473422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:rsidR="00A00EF7" w:rsidRDefault="00A00EF7" w:rsidP="004E61C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:rsidR="00A00EF7" w:rsidRDefault="00A00EF7" w:rsidP="004E61C6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0EF7" w:rsidRPr="00134830" w:rsidRDefault="00A00EF7" w:rsidP="004E61C6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0EF7" w:rsidRDefault="00A00EF7">
      <w:pPr>
        <w:spacing w:after="0" w:line="240" w:lineRule="auto"/>
      </w:pPr>
      <w:r>
        <w:separator/>
      </w:r>
    </w:p>
  </w:footnote>
  <w:footnote w:type="continuationSeparator" w:id="0">
    <w:p w:rsidR="00A00EF7" w:rsidRDefault="00A00E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C01"/>
    <w:rsid w:val="000500D9"/>
    <w:rsid w:val="0011024D"/>
    <w:rsid w:val="001446F9"/>
    <w:rsid w:val="001D195E"/>
    <w:rsid w:val="003241FC"/>
    <w:rsid w:val="003F4B6C"/>
    <w:rsid w:val="004D21E0"/>
    <w:rsid w:val="004E61C6"/>
    <w:rsid w:val="00563C01"/>
    <w:rsid w:val="00591118"/>
    <w:rsid w:val="00761FF2"/>
    <w:rsid w:val="007F6E3D"/>
    <w:rsid w:val="008A643E"/>
    <w:rsid w:val="00910B26"/>
    <w:rsid w:val="0095085B"/>
    <w:rsid w:val="00A00EF7"/>
    <w:rsid w:val="00B21E4F"/>
    <w:rsid w:val="00B946D5"/>
    <w:rsid w:val="00C040B2"/>
    <w:rsid w:val="00CB5271"/>
    <w:rsid w:val="00D0475D"/>
    <w:rsid w:val="00DD5A3A"/>
    <w:rsid w:val="00E67069"/>
    <w:rsid w:val="00F7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5C5DC3F-5D77-475E-B015-E1E6EACC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3C0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63C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63C01"/>
  </w:style>
  <w:style w:type="character" w:styleId="a4">
    <w:name w:val="page number"/>
    <w:basedOn w:val="a0"/>
    <w:uiPriority w:val="99"/>
    <w:semiHidden/>
    <w:unhideWhenUsed/>
    <w:rsid w:val="00563C01"/>
  </w:style>
  <w:style w:type="paragraph" w:styleId="a5">
    <w:name w:val="header"/>
    <w:basedOn w:val="a"/>
    <w:link w:val="Char0"/>
    <w:uiPriority w:val="99"/>
    <w:unhideWhenUsed/>
    <w:rsid w:val="001D19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D1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양현</dc:creator>
  <cp:keywords/>
  <dc:description/>
  <cp:lastModifiedBy>김 양현</cp:lastModifiedBy>
  <cp:revision>3</cp:revision>
  <dcterms:created xsi:type="dcterms:W3CDTF">2019-03-20T12:18:00Z</dcterms:created>
  <dcterms:modified xsi:type="dcterms:W3CDTF">2019-03-20T12:18:00Z</dcterms:modified>
</cp:coreProperties>
</file>